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31" w:type="dxa"/>
        <w:tblInd w:w="57" w:type="dxa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63"/>
        <w:gridCol w:w="2541"/>
        <w:gridCol w:w="2127"/>
      </w:tblGrid>
      <w:tr w:rsidR="00D36A40" w:rsidRPr="00D36A40" w:rsidTr="00B5415C">
        <w:trPr>
          <w:trHeight w:val="567"/>
        </w:trPr>
        <w:tc>
          <w:tcPr>
            <w:tcW w:w="893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4"/>
                <w:szCs w:val="20"/>
                <w:lang w:val="en-US" w:eastAsia="nl-NL"/>
              </w:rPr>
              <w:t xml:space="preserve">Supplementary Table S1  </w:t>
            </w:r>
            <w:r w:rsidRPr="00D36A40">
              <w:rPr>
                <w:rFonts w:ascii="Calibri" w:eastAsia="Times New Roman" w:hAnsi="Calibri" w:cs="Times New Roman"/>
                <w:bCs/>
                <w:sz w:val="24"/>
                <w:szCs w:val="20"/>
                <w:lang w:val="en-US" w:eastAsia="nl-NL"/>
              </w:rPr>
              <w:t>Quality of life, attitude towards disease and nilotinib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nl-NL"/>
              </w:rPr>
              <w:t xml:space="preserve">mean </w:t>
            </w: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± S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nl-NL"/>
              </w:rPr>
              <w:t>median (IQR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  <w:t>Quality of life (SF-12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hysical health (0-10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4.1 ± 1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5.4 (35.9 – 55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Mental health (0-100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1.8 ± 6.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0.0 (36.8 – 46.7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  <w:t xml:space="preserve">Side </w:t>
            </w:r>
            <w:proofErr w:type="spellStart"/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  <w:t>effects</w:t>
            </w:r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Headache, % mild, % severe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35.8%, 1.9%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Nausea, % mild, % sever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20.4%, 1.9%</w:t>
            </w:r>
          </w:p>
        </w:tc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Rash, % mild, % sever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35.2%, 7.4%</w:t>
            </w:r>
          </w:p>
        </w:tc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Itching, % mild, % sever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1.9%, 7.4%</w:t>
            </w:r>
          </w:p>
        </w:tc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Myalgia, % mild, % sever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8.1%, 5.8%</w:t>
            </w:r>
          </w:p>
        </w:tc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Fatigue, % mild, % sever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4.9%, 19.6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  <w:t>Beliefs about medicines (BMQ)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Necessity beliefs (5-25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20.5 ± 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20.5 (18.8 – 23.3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ncern beliefs (5-25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2.9 ± 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2.5 (10.0 – 15.3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Necessity-Concerns differential (-20 till +2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7.6 ± 4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8.0 (4.8 – 11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Harm beliefs (4-2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9.1 ± 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9.0 (8.0 – 11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veruse beliefs (4-2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9.9 ± 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0.0 (8.8 – 12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Attitudinal profiles, %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  Ambivalent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64.8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  Accepting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29.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  Indifferent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.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  Skeptic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  <w:t>Illness perception (Brief IPQ)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nsequences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.8 ± 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.0 (2.0 – 7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Time line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9.0 ± 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0.0 (8.3 – 10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ersonal control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.9 ± 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5.0 (1.0 – 8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Treatment control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9.2 ± 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0.0 (8.0 – 10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Identity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.3 ± 3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.0 (1.0 – 7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ncern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4.8 ± 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.0 (2.0 – 7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herence (0-10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8.0 ± 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8.0 (7.0 – 9.3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motional response (0-10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3.5 ± 2.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3.0 (1.0 – 6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  <w:t>Information satisfaction (SIMS)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verall satisfaction (0-17)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3.9 ± 3.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5.0 (12.0 – 17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ubscale Action and usage (0-9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8.1 ± 1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9.0 (7.0 – 9.0)</w:t>
            </w:r>
          </w:p>
        </w:tc>
      </w:tr>
      <w:tr w:rsidR="00D36A40" w:rsidRPr="00D36A40" w:rsidTr="00B5415C">
        <w:trPr>
          <w:trHeight w:val="283"/>
        </w:trPr>
        <w:tc>
          <w:tcPr>
            <w:tcW w:w="4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ubscale Potential problems (0-8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.9 ± 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.0 (4.0 – 8.0)</w:t>
            </w:r>
          </w:p>
        </w:tc>
      </w:tr>
      <w:tr w:rsidR="00D36A40" w:rsidRPr="00D36A40" w:rsidTr="00B5415C">
        <w:trPr>
          <w:trHeight w:val="510"/>
        </w:trPr>
        <w:tc>
          <w:tcPr>
            <w:tcW w:w="8931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Abbreviations: SF-12, Short-Form Health Survey; BMQ, Beliefs about Medicines Questionnaire; Brief IPQ, Brief Illness Perception Questionnaire; SIMS, Satisfaction with information about Medicines Scale; SD, standard deviation; IQR, interquartile range.</w:t>
            </w:r>
          </w:p>
          <w:p w:rsidR="00D36A40" w:rsidRPr="00D36A40" w:rsidRDefault="00D36A40" w:rsidP="00D36A4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a Side effects scored as ‘a little bit’/‘rather’ were considered ‘mild’, side effects scored as 'a lot'/'very much' were considered 'severe'.</w:t>
            </w:r>
          </w:p>
        </w:tc>
      </w:tr>
    </w:tbl>
    <w:p w:rsidR="001356F6" w:rsidRDefault="001356F6">
      <w:pPr>
        <w:rPr>
          <w:sz w:val="24"/>
          <w:lang w:val="en-US"/>
        </w:rPr>
      </w:pPr>
    </w:p>
    <w:p w:rsidR="00D36A40" w:rsidRDefault="00D36A40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tbl>
      <w:tblPr>
        <w:tblW w:w="9206" w:type="dxa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821"/>
        <w:gridCol w:w="2540"/>
        <w:gridCol w:w="1329"/>
        <w:gridCol w:w="598"/>
        <w:gridCol w:w="1327"/>
        <w:gridCol w:w="599"/>
      </w:tblGrid>
      <w:tr w:rsidR="00D36A40" w:rsidRPr="00D36A40" w:rsidTr="00B5415C">
        <w:trPr>
          <w:trHeight w:val="567"/>
        </w:trPr>
        <w:tc>
          <w:tcPr>
            <w:tcW w:w="9206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sz w:val="24"/>
                <w:szCs w:val="20"/>
                <w:lang w:val="en-US" w:eastAsia="nl-NL"/>
              </w:rPr>
              <w:lastRenderedPageBreak/>
              <w:t xml:space="preserve">Supplementary Table S2  </w:t>
            </w:r>
            <w:r w:rsidRPr="00D36A40">
              <w:rPr>
                <w:rFonts w:ascii="Calibri" w:eastAsia="Times New Roman" w:hAnsi="Calibri" w:cs="Times New Roman"/>
                <w:bCs/>
                <w:sz w:val="24"/>
                <w:szCs w:val="20"/>
                <w:lang w:val="en-US" w:eastAsia="nl-NL"/>
              </w:rPr>
              <w:t xml:space="preserve">Associations with self-reported nonadherence (MARS-5 &lt;25) and incorrect intake of nilotinib under fasting </w:t>
            </w:r>
            <w:proofErr w:type="spellStart"/>
            <w:r w:rsidRPr="00D36A40">
              <w:rPr>
                <w:rFonts w:ascii="Calibri" w:eastAsia="Times New Roman" w:hAnsi="Calibri" w:cs="Times New Roman"/>
                <w:bCs/>
                <w:sz w:val="24"/>
                <w:szCs w:val="20"/>
                <w:lang w:val="en-US" w:eastAsia="nl-NL"/>
              </w:rPr>
              <w:t>conditions</w:t>
            </w:r>
            <w:r w:rsidRPr="00D36A40">
              <w:rPr>
                <w:rFonts w:ascii="Calibri" w:eastAsia="Times New Roman" w:hAnsi="Calibri" w:cs="Times New Roman"/>
                <w:bCs/>
                <w:sz w:val="24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MARS-5 &lt;25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Incorrect intake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R (95%BI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R (95%BI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Age &lt;55 yea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.5 (0.4-5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5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.0 (0.3-3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947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Female gend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.1 (1.2-22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  <w:t>.0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0.4 (0.1-1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160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Low educ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.7 (0.4-10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5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.0 (0.8-10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074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Living al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0.2 (0.0-1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1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0.3 (0.1-1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147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Employ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0.6 (0.2-2.2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4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.0 (0.3-3.0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.963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History of other malignanc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3 (0.0-2.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2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4 (0.4-5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10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resence of comorbid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 (0.1-1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1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 (0.4-3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87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≥1 co-medication</w:t>
            </w:r>
          </w:p>
        </w:tc>
        <w:tc>
          <w:tcPr>
            <w:tcW w:w="1329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 (0.2-4.9)</w:t>
            </w:r>
          </w:p>
        </w:tc>
        <w:tc>
          <w:tcPr>
            <w:tcW w:w="598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934</w:t>
            </w:r>
          </w:p>
        </w:tc>
        <w:tc>
          <w:tcPr>
            <w:tcW w:w="1327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.4 (0.7-16.9)</w:t>
            </w:r>
          </w:p>
        </w:tc>
        <w:tc>
          <w:tcPr>
            <w:tcW w:w="599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136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Years since CML diagnosis</w:t>
            </w:r>
          </w:p>
        </w:tc>
        <w:tc>
          <w:tcPr>
            <w:tcW w:w="1329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0.9-1.2)</w:t>
            </w:r>
          </w:p>
        </w:tc>
        <w:tc>
          <w:tcPr>
            <w:tcW w:w="598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503</w:t>
            </w:r>
          </w:p>
        </w:tc>
        <w:tc>
          <w:tcPr>
            <w:tcW w:w="1327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0.9-1.1)</w:t>
            </w:r>
          </w:p>
        </w:tc>
        <w:tc>
          <w:tcPr>
            <w:tcW w:w="599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92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Duration of nilotinib treatment</w:t>
            </w:r>
          </w:p>
        </w:tc>
        <w:tc>
          <w:tcPr>
            <w:tcW w:w="1329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1.0-1.0)</w:t>
            </w:r>
          </w:p>
        </w:tc>
        <w:tc>
          <w:tcPr>
            <w:tcW w:w="598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761</w:t>
            </w:r>
          </w:p>
        </w:tc>
        <w:tc>
          <w:tcPr>
            <w:tcW w:w="1327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1.0-1.0)</w:t>
            </w:r>
          </w:p>
        </w:tc>
        <w:tc>
          <w:tcPr>
            <w:tcW w:w="599" w:type="dxa"/>
            <w:tcBorders>
              <w:top w:val="nil"/>
              <w:left w:val="nil"/>
            </w:tcBorders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94</w:t>
            </w:r>
          </w:p>
        </w:tc>
      </w:tr>
      <w:tr w:rsidR="00D36A40" w:rsidRPr="00D36A40" w:rsidTr="00B5415C">
        <w:trPr>
          <w:trHeight w:val="283"/>
        </w:trPr>
        <w:tc>
          <w:tcPr>
            <w:tcW w:w="5353" w:type="dxa"/>
            <w:gridSpan w:val="2"/>
            <w:shd w:val="clear" w:color="000000" w:fill="FFFFFF"/>
            <w:noWrap/>
            <w:vAlign w:val="center"/>
            <w:hideMark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econd/third line treatment</w:t>
            </w:r>
          </w:p>
        </w:tc>
        <w:tc>
          <w:tcPr>
            <w:tcW w:w="1329" w:type="dxa"/>
            <w:tcBorders>
              <w:left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 (0.2-2.9)</w:t>
            </w:r>
          </w:p>
        </w:tc>
        <w:tc>
          <w:tcPr>
            <w:tcW w:w="598" w:type="dxa"/>
            <w:tcBorders>
              <w:left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744</w:t>
            </w:r>
          </w:p>
        </w:tc>
        <w:tc>
          <w:tcPr>
            <w:tcW w:w="1327" w:type="dxa"/>
            <w:tcBorders>
              <w:left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 (0.1-1.4)</w:t>
            </w:r>
          </w:p>
        </w:tc>
        <w:tc>
          <w:tcPr>
            <w:tcW w:w="599" w:type="dxa"/>
            <w:tcBorders>
              <w:left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160</w:t>
            </w:r>
          </w:p>
        </w:tc>
        <w:bookmarkStart w:id="0" w:name="_GoBack"/>
        <w:bookmarkEnd w:id="0"/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Quality of </w:t>
            </w:r>
            <w:proofErr w:type="spellStart"/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life</w:t>
            </w: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hysical health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 (0.1-2.8)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44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 (0.5-3.5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23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Mental heal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0.2-4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9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 (0.3-1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28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atient-reported side effect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No. of side effects (0-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 (0.7-1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7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0.9-1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61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 (any severity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Headach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.5 (0.6-11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2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 (0.3-2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65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Nause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 (0.3-4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9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 (0.3-5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729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Ras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8 (0.5-6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.2 (0.9-5.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068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Itching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4 (0.4-5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 (0.5-3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08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Myalg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 (0.2-2.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5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6 (0.6-3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38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Fatig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 (0.2-2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4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5 (0.6-3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38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Illness perception (Brief IPQ)</w:t>
            </w: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nsequences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9 (0.5-7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 (0.2-1.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62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Timeline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ersonal control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.0 (0.5-8.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6 (0.5-5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456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Treatment control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 (0.2-4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9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 (0.4-2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03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Identity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5 (0.4-6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5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 (0.4-5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82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ncer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6 (0.3-8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5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 (0.3-1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297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Coherence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 (0.2-3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 (0.2-1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059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motional response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8 (0.5-7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4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 (0.3-4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49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eliefs about nilotinib (BMQ-S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Accept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ref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ref.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Ambival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.3 (0.8-13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1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 (0.4-2.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844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Indiffer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8 (0.2-17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27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keptic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Information satisfaction (SIMS)</w:t>
            </w: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verall satisfac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 (0.2-2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5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 (0.3-1.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401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ubscale Action and us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 (0.1-2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3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 (0.2-2.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606</w:t>
            </w:r>
          </w:p>
        </w:tc>
      </w:tr>
      <w:tr w:rsidR="00D36A40" w:rsidRPr="00D36A40" w:rsidTr="00B5415C">
        <w:trPr>
          <w:trHeight w:val="283"/>
        </w:trPr>
        <w:tc>
          <w:tcPr>
            <w:tcW w:w="28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ubscale Potential problem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4 (0.4-5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5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 (0.2-1.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36A40" w:rsidRPr="00D36A40" w:rsidRDefault="00D36A40" w:rsidP="00D36A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.165</w:t>
            </w:r>
          </w:p>
        </w:tc>
      </w:tr>
      <w:tr w:rsidR="00D36A40" w:rsidRPr="00D36A40" w:rsidTr="00B5415C">
        <w:trPr>
          <w:trHeight w:val="1111"/>
        </w:trPr>
        <w:tc>
          <w:tcPr>
            <w:tcW w:w="9206" w:type="dxa"/>
            <w:gridSpan w:val="6"/>
            <w:tcBorders>
              <w:top w:val="single" w:sz="8" w:space="0" w:color="auto"/>
              <w:bottom w:val="nil"/>
            </w:tcBorders>
            <w:shd w:val="clear" w:color="000000" w:fill="FFFFFF"/>
          </w:tcPr>
          <w:p w:rsidR="00D36A40" w:rsidRPr="00D36A40" w:rsidRDefault="00D36A40" w:rsidP="00D36A4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Abbreviations:</w:t>
            </w:r>
            <w:r w:rsidRPr="00D36A40">
              <w:rPr>
                <w:rFonts w:ascii="Times New Roman" w:eastAsia="Times New Roman" w:hAnsi="Times New Roman" w:cs="Times New Roman"/>
                <w:sz w:val="28"/>
                <w:szCs w:val="24"/>
                <w:lang w:val="en-US" w:eastAsia="nl-NL"/>
              </w:rPr>
              <w:t xml:space="preserve"> </w:t>
            </w:r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 xml:space="preserve">BMQ-S, Beliefs about Medicines Questionnaire Specific; Brief IPQ, Brief Illness Perception Questionnaire; MARS-5, Medication Adherence Report Scale; SIMS, Satisfaction with Information about Medicine Scale; SF-12, SF-12 Health Survey; OR, odds ratio; 95%CI, 95% Confidence Interval. Significant relations are shown in </w:t>
            </w:r>
            <w:r w:rsidRPr="00D36A40">
              <w:rPr>
                <w:rFonts w:ascii="Calibri" w:eastAsia="Times New Roman" w:hAnsi="Calibri" w:cs="Times New Roman"/>
                <w:b/>
                <w:color w:val="000000"/>
                <w:sz w:val="18"/>
                <w:szCs w:val="16"/>
                <w:lang w:val="en-US" w:eastAsia="nl-NL"/>
              </w:rPr>
              <w:t>bold</w:t>
            </w:r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 xml:space="preserve"> (p&lt;0.05).</w:t>
            </w:r>
          </w:p>
          <w:p w:rsidR="00D36A40" w:rsidRPr="00D36A40" w:rsidRDefault="00D36A40" w:rsidP="00D36A4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a</w:t>
            </w:r>
            <w:proofErr w:type="spellEnd"/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 xml:space="preserve"> Associations (one by one) between repeatedly measured variables (</w:t>
            </w:r>
            <w:proofErr w:type="spellStart"/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QoL</w:t>
            </w:r>
            <w:proofErr w:type="spellEnd"/>
            <w:r w:rsidRPr="00D36A40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, side effects, Brief IPQ, BMQ, SIMS) and incorrect intake of nilotinib were tested using generalized estimating equation analyses (GEE); the other factors were tested using logistic regression; b Dichotomized into the most adverse quartile versus the other three quartiles (reference), c Dichotomized into dissatisfaction &lt;14/17, &lt;8/9, &lt;6/8 items (resp. overall satisfaction, action and usage, potential problems) versus satisfaction (reference).</w:t>
            </w:r>
          </w:p>
        </w:tc>
      </w:tr>
    </w:tbl>
    <w:p w:rsidR="001356F6" w:rsidRPr="00983E5F" w:rsidRDefault="001356F6" w:rsidP="0058382B">
      <w:pPr>
        <w:rPr>
          <w:sz w:val="24"/>
          <w:lang w:val="en-US"/>
        </w:rPr>
      </w:pPr>
    </w:p>
    <w:sectPr w:rsidR="001356F6" w:rsidRPr="00983E5F" w:rsidSect="0023774A">
      <w:headerReference w:type="default" r:id="rId6"/>
      <w:pgSz w:w="11906" w:h="16838" w:code="9"/>
      <w:pgMar w:top="1440" w:right="1418" w:bottom="1247" w:left="1418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BC1" w:rsidRDefault="00A04BC1" w:rsidP="00A04BC1">
      <w:pPr>
        <w:spacing w:after="0" w:line="240" w:lineRule="auto"/>
      </w:pPr>
      <w:r>
        <w:separator/>
      </w:r>
    </w:p>
  </w:endnote>
  <w:endnote w:type="continuationSeparator" w:id="0">
    <w:p w:rsidR="00A04BC1" w:rsidRDefault="00A04BC1" w:rsidP="00A04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BC1" w:rsidRDefault="00A04BC1" w:rsidP="00A04BC1">
      <w:pPr>
        <w:spacing w:after="0" w:line="240" w:lineRule="auto"/>
      </w:pPr>
      <w:r>
        <w:separator/>
      </w:r>
    </w:p>
  </w:footnote>
  <w:footnote w:type="continuationSeparator" w:id="0">
    <w:p w:rsidR="00A04BC1" w:rsidRDefault="00A04BC1" w:rsidP="00A04B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4BC1" w:rsidRPr="00A04BC1" w:rsidRDefault="00D36A40">
    <w:pPr>
      <w:pStyle w:val="Koptekst"/>
      <w:rPr>
        <w:lang w:val="en-US"/>
      </w:rPr>
    </w:pPr>
    <w:r w:rsidRPr="00D36A40">
      <w:rPr>
        <w:lang w:val="en-US"/>
      </w:rPr>
      <w:t xml:space="preserve">Adherence to nilotinib in daily practice </w:t>
    </w:r>
    <w:r w:rsidR="00A04BC1" w:rsidRPr="00A04BC1">
      <w:rPr>
        <w:lang w:val="en-US"/>
      </w:rPr>
      <w:t>(</w:t>
    </w:r>
    <w:r>
      <w:rPr>
        <w:lang w:val="en-US"/>
      </w:rPr>
      <w:t>RAND study)</w:t>
    </w:r>
    <w:r w:rsidR="00A04BC1">
      <w:rPr>
        <w:lang w:val="en-US"/>
      </w:rPr>
      <w:tab/>
      <w:t>Boons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2D3"/>
    <w:rsid w:val="000157A0"/>
    <w:rsid w:val="00016F95"/>
    <w:rsid w:val="0002021D"/>
    <w:rsid w:val="000225F8"/>
    <w:rsid w:val="00022B9E"/>
    <w:rsid w:val="00023DA0"/>
    <w:rsid w:val="00025E8F"/>
    <w:rsid w:val="00030E00"/>
    <w:rsid w:val="00030E69"/>
    <w:rsid w:val="00031FA2"/>
    <w:rsid w:val="00067718"/>
    <w:rsid w:val="00067D52"/>
    <w:rsid w:val="00070178"/>
    <w:rsid w:val="00073FF7"/>
    <w:rsid w:val="00081E2D"/>
    <w:rsid w:val="000C4F75"/>
    <w:rsid w:val="000D5614"/>
    <w:rsid w:val="000F1C7A"/>
    <w:rsid w:val="000F2558"/>
    <w:rsid w:val="001005E0"/>
    <w:rsid w:val="001356F6"/>
    <w:rsid w:val="00141D36"/>
    <w:rsid w:val="00143995"/>
    <w:rsid w:val="00156740"/>
    <w:rsid w:val="00164AA6"/>
    <w:rsid w:val="001757B1"/>
    <w:rsid w:val="0018486A"/>
    <w:rsid w:val="00190817"/>
    <w:rsid w:val="001B1A55"/>
    <w:rsid w:val="001E5A98"/>
    <w:rsid w:val="001F5FB6"/>
    <w:rsid w:val="00206C69"/>
    <w:rsid w:val="0021396F"/>
    <w:rsid w:val="00214C2D"/>
    <w:rsid w:val="00216F73"/>
    <w:rsid w:val="0023774A"/>
    <w:rsid w:val="0025044A"/>
    <w:rsid w:val="00251249"/>
    <w:rsid w:val="00285416"/>
    <w:rsid w:val="002B68F8"/>
    <w:rsid w:val="002C0531"/>
    <w:rsid w:val="002D2CC6"/>
    <w:rsid w:val="002F72B3"/>
    <w:rsid w:val="00312E9E"/>
    <w:rsid w:val="003300F4"/>
    <w:rsid w:val="0033757C"/>
    <w:rsid w:val="00337885"/>
    <w:rsid w:val="00350DA0"/>
    <w:rsid w:val="003521F2"/>
    <w:rsid w:val="003529E7"/>
    <w:rsid w:val="003579AC"/>
    <w:rsid w:val="00361427"/>
    <w:rsid w:val="003648B8"/>
    <w:rsid w:val="00367845"/>
    <w:rsid w:val="00390DB4"/>
    <w:rsid w:val="003A6989"/>
    <w:rsid w:val="003C0F7B"/>
    <w:rsid w:val="003C1E5C"/>
    <w:rsid w:val="003D2FA5"/>
    <w:rsid w:val="003E6AB1"/>
    <w:rsid w:val="003F3051"/>
    <w:rsid w:val="003F5DB3"/>
    <w:rsid w:val="003F62F5"/>
    <w:rsid w:val="003F7FF1"/>
    <w:rsid w:val="00400195"/>
    <w:rsid w:val="00412D3F"/>
    <w:rsid w:val="0041717C"/>
    <w:rsid w:val="004209E3"/>
    <w:rsid w:val="00426A74"/>
    <w:rsid w:val="0043225D"/>
    <w:rsid w:val="00433ACE"/>
    <w:rsid w:val="004355A5"/>
    <w:rsid w:val="00435DEE"/>
    <w:rsid w:val="004506C4"/>
    <w:rsid w:val="0045481B"/>
    <w:rsid w:val="004566F4"/>
    <w:rsid w:val="00481AE8"/>
    <w:rsid w:val="00492679"/>
    <w:rsid w:val="00492E74"/>
    <w:rsid w:val="00496633"/>
    <w:rsid w:val="004A11C7"/>
    <w:rsid w:val="004C4084"/>
    <w:rsid w:val="004C7EAA"/>
    <w:rsid w:val="004F3D28"/>
    <w:rsid w:val="005219FB"/>
    <w:rsid w:val="00561DD9"/>
    <w:rsid w:val="00564AA0"/>
    <w:rsid w:val="00565A49"/>
    <w:rsid w:val="0058382B"/>
    <w:rsid w:val="005A3669"/>
    <w:rsid w:val="005C4EDE"/>
    <w:rsid w:val="005C5786"/>
    <w:rsid w:val="005D21E0"/>
    <w:rsid w:val="005E5957"/>
    <w:rsid w:val="005E7721"/>
    <w:rsid w:val="005F52E6"/>
    <w:rsid w:val="00600B32"/>
    <w:rsid w:val="00604CF9"/>
    <w:rsid w:val="006116A3"/>
    <w:rsid w:val="0063321B"/>
    <w:rsid w:val="00642D99"/>
    <w:rsid w:val="00647070"/>
    <w:rsid w:val="00666B22"/>
    <w:rsid w:val="00672FFA"/>
    <w:rsid w:val="00686470"/>
    <w:rsid w:val="0068767C"/>
    <w:rsid w:val="006A4575"/>
    <w:rsid w:val="006B3770"/>
    <w:rsid w:val="006D1B62"/>
    <w:rsid w:val="006D1BF9"/>
    <w:rsid w:val="006E2709"/>
    <w:rsid w:val="00714561"/>
    <w:rsid w:val="007400B3"/>
    <w:rsid w:val="00741265"/>
    <w:rsid w:val="0074223D"/>
    <w:rsid w:val="00750647"/>
    <w:rsid w:val="00761831"/>
    <w:rsid w:val="00765711"/>
    <w:rsid w:val="00767D32"/>
    <w:rsid w:val="00776E2F"/>
    <w:rsid w:val="00782D36"/>
    <w:rsid w:val="007910D3"/>
    <w:rsid w:val="007B03F0"/>
    <w:rsid w:val="007B3B67"/>
    <w:rsid w:val="007C473E"/>
    <w:rsid w:val="007F5B8F"/>
    <w:rsid w:val="007F7F21"/>
    <w:rsid w:val="00810C34"/>
    <w:rsid w:val="00816D1D"/>
    <w:rsid w:val="00833706"/>
    <w:rsid w:val="008402E7"/>
    <w:rsid w:val="00842FC8"/>
    <w:rsid w:val="008454FB"/>
    <w:rsid w:val="008608A4"/>
    <w:rsid w:val="0088080D"/>
    <w:rsid w:val="0088476A"/>
    <w:rsid w:val="00886250"/>
    <w:rsid w:val="008910E0"/>
    <w:rsid w:val="008A79F4"/>
    <w:rsid w:val="008E082C"/>
    <w:rsid w:val="008E35AE"/>
    <w:rsid w:val="008F204E"/>
    <w:rsid w:val="009011D6"/>
    <w:rsid w:val="00902044"/>
    <w:rsid w:val="00907BEB"/>
    <w:rsid w:val="00910075"/>
    <w:rsid w:val="00914CB1"/>
    <w:rsid w:val="009153A1"/>
    <w:rsid w:val="00922AD1"/>
    <w:rsid w:val="00934529"/>
    <w:rsid w:val="00943134"/>
    <w:rsid w:val="0095456B"/>
    <w:rsid w:val="00963069"/>
    <w:rsid w:val="00972032"/>
    <w:rsid w:val="00983E5F"/>
    <w:rsid w:val="00992B59"/>
    <w:rsid w:val="009A1530"/>
    <w:rsid w:val="009B4B91"/>
    <w:rsid w:val="009C2C0D"/>
    <w:rsid w:val="009C4A96"/>
    <w:rsid w:val="009D0E02"/>
    <w:rsid w:val="00A04BC1"/>
    <w:rsid w:val="00A23592"/>
    <w:rsid w:val="00A26550"/>
    <w:rsid w:val="00A52BA4"/>
    <w:rsid w:val="00A62D9A"/>
    <w:rsid w:val="00A73F22"/>
    <w:rsid w:val="00A91C36"/>
    <w:rsid w:val="00AA736D"/>
    <w:rsid w:val="00AD3593"/>
    <w:rsid w:val="00AD5EE2"/>
    <w:rsid w:val="00AE0B11"/>
    <w:rsid w:val="00B03386"/>
    <w:rsid w:val="00B20FE0"/>
    <w:rsid w:val="00B40BD7"/>
    <w:rsid w:val="00B457AF"/>
    <w:rsid w:val="00B5415C"/>
    <w:rsid w:val="00B942EC"/>
    <w:rsid w:val="00BA0475"/>
    <w:rsid w:val="00BA371D"/>
    <w:rsid w:val="00BA6147"/>
    <w:rsid w:val="00BB524B"/>
    <w:rsid w:val="00BC317C"/>
    <w:rsid w:val="00BC43D8"/>
    <w:rsid w:val="00BD3D1D"/>
    <w:rsid w:val="00C10340"/>
    <w:rsid w:val="00C31F1D"/>
    <w:rsid w:val="00C37473"/>
    <w:rsid w:val="00C718E9"/>
    <w:rsid w:val="00C862F9"/>
    <w:rsid w:val="00C92DD2"/>
    <w:rsid w:val="00CB2860"/>
    <w:rsid w:val="00CE7F1D"/>
    <w:rsid w:val="00CF62D3"/>
    <w:rsid w:val="00D05159"/>
    <w:rsid w:val="00D161C5"/>
    <w:rsid w:val="00D36A40"/>
    <w:rsid w:val="00D43AA9"/>
    <w:rsid w:val="00D6297E"/>
    <w:rsid w:val="00D6449C"/>
    <w:rsid w:val="00D73F8B"/>
    <w:rsid w:val="00D76A97"/>
    <w:rsid w:val="00D84075"/>
    <w:rsid w:val="00D854A8"/>
    <w:rsid w:val="00DA4E63"/>
    <w:rsid w:val="00DA711E"/>
    <w:rsid w:val="00DB1DA4"/>
    <w:rsid w:val="00DB625E"/>
    <w:rsid w:val="00DB6852"/>
    <w:rsid w:val="00DC1B6A"/>
    <w:rsid w:val="00DC1D47"/>
    <w:rsid w:val="00DD74CD"/>
    <w:rsid w:val="00DE266F"/>
    <w:rsid w:val="00E02C86"/>
    <w:rsid w:val="00E05DDE"/>
    <w:rsid w:val="00E17D7D"/>
    <w:rsid w:val="00E51485"/>
    <w:rsid w:val="00E91434"/>
    <w:rsid w:val="00EA64A6"/>
    <w:rsid w:val="00EC338A"/>
    <w:rsid w:val="00EC4874"/>
    <w:rsid w:val="00EC4E52"/>
    <w:rsid w:val="00EC5D90"/>
    <w:rsid w:val="00ED2B6B"/>
    <w:rsid w:val="00ED2FE6"/>
    <w:rsid w:val="00EF7CF3"/>
    <w:rsid w:val="00F04693"/>
    <w:rsid w:val="00F05E59"/>
    <w:rsid w:val="00F0787F"/>
    <w:rsid w:val="00F13D4B"/>
    <w:rsid w:val="00F21C8E"/>
    <w:rsid w:val="00F44084"/>
    <w:rsid w:val="00F54C1D"/>
    <w:rsid w:val="00F60BE6"/>
    <w:rsid w:val="00F64274"/>
    <w:rsid w:val="00FD1FDD"/>
    <w:rsid w:val="00FD2104"/>
    <w:rsid w:val="00FE0F87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78B5C"/>
  <w15:docId w15:val="{C737BF5C-4405-4873-AD6F-AA02EFF9B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F6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62D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CF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9630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04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4BC1"/>
  </w:style>
  <w:style w:type="paragraph" w:styleId="Voettekst">
    <w:name w:val="footer"/>
    <w:basedOn w:val="Standaard"/>
    <w:link w:val="VoettekstChar"/>
    <w:uiPriority w:val="99"/>
    <w:unhideWhenUsed/>
    <w:rsid w:val="00A04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4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0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EEAE57</Template>
  <TotalTime>3</TotalTime>
  <Pages>2</Pages>
  <Words>772</Words>
  <Characters>4252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s, Christel</dc:creator>
  <cp:lastModifiedBy>Boons, C.C.L.M. (Christel)</cp:lastModifiedBy>
  <cp:revision>3</cp:revision>
  <dcterms:created xsi:type="dcterms:W3CDTF">2019-06-25T08:25:00Z</dcterms:created>
  <dcterms:modified xsi:type="dcterms:W3CDTF">2019-06-25T08:27:00Z</dcterms:modified>
</cp:coreProperties>
</file>